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25103" w:rsidRDefault="00E25103" w:rsidP="008A6223">
      <w:pPr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</w:pPr>
      <w:bookmarkStart w:id="0" w:name="_GoBack"/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Supplementary table 2. Results of 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subgroup analysis in different 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>study types.</w:t>
      </w:r>
      <w:bookmarkEnd w:id="0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E25103" w:rsidTr="00BD2578"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:rsidR="00E25103" w:rsidRDefault="00E25103" w:rsidP="008A6223">
            <w:pPr>
              <w:jc w:val="left"/>
            </w:pPr>
            <w:r w:rsidRPr="008702F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I</w:t>
            </w:r>
            <w:r w:rsidRPr="008702FB">
              <w:rPr>
                <w:rFonts w:ascii="Times New Roman" w:hAnsi="Times New Roman" w:cs="Times New Roman"/>
                <w:kern w:val="0"/>
                <w:sz w:val="24"/>
                <w:szCs w:val="24"/>
              </w:rPr>
              <w:t>ndicators</w:t>
            </w:r>
          </w:p>
        </w:tc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:rsidR="00E25103" w:rsidRPr="00533FE4" w:rsidRDefault="00FD2743" w:rsidP="008A6223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Cross-sectional </w:t>
            </w:r>
            <w:r w:rsidR="00B33509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or case-control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studies</w:t>
            </w:r>
            <w:r w:rsidR="00E25103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SMD or OR/RR, 95%CI)</w:t>
            </w:r>
          </w:p>
        </w:tc>
        <w:tc>
          <w:tcPr>
            <w:tcW w:w="2766" w:type="dxa"/>
            <w:tcBorders>
              <w:top w:val="single" w:sz="4" w:space="0" w:color="auto"/>
              <w:bottom w:val="single" w:sz="4" w:space="0" w:color="auto"/>
            </w:tcBorders>
          </w:tcPr>
          <w:p w:rsidR="00E25103" w:rsidRPr="00533FE4" w:rsidRDefault="00B33509" w:rsidP="008A6223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Cohort studies</w:t>
            </w:r>
            <w:r w:rsidR="00E25103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SMD or OR/RR, 95%CI)</w:t>
            </w:r>
          </w:p>
        </w:tc>
      </w:tr>
      <w:tr w:rsidR="00E25103" w:rsidTr="00BD2578">
        <w:tc>
          <w:tcPr>
            <w:tcW w:w="2765" w:type="dxa"/>
            <w:tcBorders>
              <w:top w:val="single" w:sz="4" w:space="0" w:color="auto"/>
            </w:tcBorders>
          </w:tcPr>
          <w:p w:rsidR="00E25103" w:rsidRPr="00533FE4" w:rsidRDefault="00E25103" w:rsidP="008A6223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c</w:t>
            </w:r>
            <w:r w:rsidRPr="00E346F7">
              <w:rPr>
                <w:rFonts w:ascii="Times New Roman" w:hAnsi="Times New Roman" w:cs="Times New Roman"/>
                <w:kern w:val="0"/>
                <w:sz w:val="24"/>
                <w:szCs w:val="24"/>
              </w:rPr>
              <w:t>ompariso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n in general cognitive function</w:t>
            </w:r>
          </w:p>
        </w:tc>
        <w:tc>
          <w:tcPr>
            <w:tcW w:w="2765" w:type="dxa"/>
            <w:tcBorders>
              <w:top w:val="single" w:sz="4" w:space="0" w:color="auto"/>
            </w:tcBorders>
          </w:tcPr>
          <w:p w:rsidR="00E25103" w:rsidRPr="00533FE4" w:rsidRDefault="00E25103" w:rsidP="008A6223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33FE4"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</w:t>
            </w:r>
            <w:r w:rsidR="003D4686">
              <w:rPr>
                <w:rFonts w:ascii="Times New Roman" w:hAnsi="Times New Roman" w:cs="Times New Roman"/>
                <w:kern w:val="0"/>
                <w:sz w:val="24"/>
                <w:szCs w:val="24"/>
              </w:rPr>
              <w:t>46</w:t>
            </w:r>
            <w:r w:rsidRPr="00533FE4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-0.</w:t>
            </w:r>
            <w:r w:rsidR="003D4686">
              <w:rPr>
                <w:rFonts w:ascii="Times New Roman" w:hAnsi="Times New Roman" w:cs="Times New Roman"/>
                <w:kern w:val="0"/>
                <w:sz w:val="24"/>
                <w:szCs w:val="24"/>
              </w:rPr>
              <w:t>76</w:t>
            </w:r>
            <w:r w:rsidRPr="00533FE4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, </w:t>
            </w:r>
            <w:r w:rsidR="003D4686">
              <w:rPr>
                <w:rFonts w:ascii="Times New Roman" w:hAnsi="Times New Roman" w:cs="Times New Roman"/>
                <w:kern w:val="0"/>
                <w:sz w:val="24"/>
                <w:szCs w:val="24"/>
              </w:rPr>
              <w:t>-</w:t>
            </w:r>
            <w:r w:rsidRPr="00533FE4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</w:t>
            </w:r>
            <w:r w:rsidR="003D4686">
              <w:rPr>
                <w:rFonts w:ascii="Times New Roman" w:hAnsi="Times New Roman" w:cs="Times New Roman"/>
                <w:kern w:val="0"/>
                <w:sz w:val="24"/>
                <w:szCs w:val="24"/>
              </w:rPr>
              <w:t>16</w:t>
            </w:r>
            <w:r w:rsidRPr="00533FE4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766" w:type="dxa"/>
            <w:tcBorders>
              <w:top w:val="single" w:sz="4" w:space="0" w:color="auto"/>
            </w:tcBorders>
          </w:tcPr>
          <w:p w:rsidR="00E25103" w:rsidRPr="00773AF1" w:rsidRDefault="003D4686" w:rsidP="008A6223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NA</w:t>
            </w:r>
          </w:p>
        </w:tc>
      </w:tr>
      <w:tr w:rsidR="00E25103" w:rsidTr="00BD2578">
        <w:tc>
          <w:tcPr>
            <w:tcW w:w="2765" w:type="dxa"/>
          </w:tcPr>
          <w:p w:rsidR="00E25103" w:rsidRPr="00D84859" w:rsidRDefault="00E25103" w:rsidP="008A6223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omparison in language function</w:t>
            </w:r>
          </w:p>
        </w:tc>
        <w:tc>
          <w:tcPr>
            <w:tcW w:w="2765" w:type="dxa"/>
          </w:tcPr>
          <w:p w:rsidR="00E25103" w:rsidRPr="00C54DD6" w:rsidRDefault="00E25103" w:rsidP="008A6223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54DD6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-</w:t>
            </w:r>
            <w:r w:rsidRPr="00C54DD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</w:t>
            </w:r>
            <w:r w:rsidR="00C54DD6" w:rsidRPr="00C54DD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3</w:t>
            </w:r>
            <w:r w:rsidRPr="00C54DD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  <w:r w:rsidRPr="00C54DD6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C54DD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(-0.</w:t>
            </w:r>
            <w:r w:rsidR="00C54DD6" w:rsidRPr="00C54DD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5</w:t>
            </w:r>
            <w:r w:rsidRPr="00C54DD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3, </w:t>
            </w:r>
            <w:r w:rsidR="00C54DD6" w:rsidRPr="00C54DD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 w:rsidRPr="00C54DD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0</w:t>
            </w:r>
            <w:r w:rsidR="00C54DD6" w:rsidRPr="00C54DD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7</w:t>
            </w:r>
            <w:r w:rsidRPr="00C54DD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2766" w:type="dxa"/>
          </w:tcPr>
          <w:p w:rsidR="00E25103" w:rsidRPr="00C54DD6" w:rsidRDefault="00E25103" w:rsidP="008A6223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54DD6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N</w:t>
            </w:r>
            <w:r w:rsidRPr="00C54DD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A</w:t>
            </w:r>
          </w:p>
        </w:tc>
      </w:tr>
      <w:tr w:rsidR="00E25103" w:rsidTr="00BD2578">
        <w:tc>
          <w:tcPr>
            <w:tcW w:w="2765" w:type="dxa"/>
          </w:tcPr>
          <w:p w:rsidR="00E25103" w:rsidRDefault="00E25103" w:rsidP="008A6223">
            <w:pPr>
              <w:jc w:val="left"/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c</w:t>
            </w:r>
            <w:r w:rsidRPr="0009746E">
              <w:rPr>
                <w:rFonts w:ascii="Times New Roman" w:hAnsi="Times New Roman" w:cs="Times New Roman"/>
                <w:kern w:val="0"/>
                <w:sz w:val="24"/>
                <w:szCs w:val="24"/>
              </w:rPr>
              <w:t>omparison in attention function</w:t>
            </w:r>
          </w:p>
        </w:tc>
        <w:tc>
          <w:tcPr>
            <w:tcW w:w="2765" w:type="dxa"/>
          </w:tcPr>
          <w:p w:rsidR="00E25103" w:rsidRPr="006B2574" w:rsidRDefault="00E25103" w:rsidP="008A6223">
            <w:pPr>
              <w:jc w:val="left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 w:rsidRPr="00114BBC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-</w:t>
            </w:r>
            <w:r w:rsidRPr="00114BB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0</w:t>
            </w:r>
            <w:r w:rsidR="00114BBC" w:rsidRPr="00114BB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5</w:t>
            </w:r>
            <w:r w:rsidRPr="00114BB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-0.1</w:t>
            </w:r>
            <w:r w:rsidR="00114BBC" w:rsidRPr="00114BB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9</w:t>
            </w:r>
            <w:r w:rsidRPr="00114BB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, 0.</w:t>
            </w:r>
            <w:r w:rsidR="00114BBC" w:rsidRPr="00114BB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9</w:t>
            </w:r>
            <w:r w:rsidRPr="00114BB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2766" w:type="dxa"/>
          </w:tcPr>
          <w:p w:rsidR="00E25103" w:rsidRPr="006B2574" w:rsidRDefault="00E25103" w:rsidP="008A6223">
            <w:pPr>
              <w:jc w:val="left"/>
              <w:rPr>
                <w:color w:val="FF0000"/>
              </w:rPr>
            </w:pPr>
            <w:r w:rsidRPr="00056EBB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N</w:t>
            </w:r>
            <w:r w:rsidRPr="00056EB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A</w:t>
            </w:r>
          </w:p>
        </w:tc>
      </w:tr>
      <w:tr w:rsidR="00E25103" w:rsidTr="00BD2578">
        <w:tc>
          <w:tcPr>
            <w:tcW w:w="2765" w:type="dxa"/>
          </w:tcPr>
          <w:p w:rsidR="00E25103" w:rsidRDefault="00E25103" w:rsidP="008A6223">
            <w:pPr>
              <w:jc w:val="left"/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c</w:t>
            </w:r>
            <w:r w:rsidRPr="00002135">
              <w:rPr>
                <w:rFonts w:ascii="Times New Roman" w:hAnsi="Times New Roman" w:cs="Times New Roman"/>
                <w:kern w:val="0"/>
                <w:sz w:val="24"/>
                <w:szCs w:val="24"/>
              </w:rPr>
              <w:t>omparison in executive function</w:t>
            </w:r>
          </w:p>
        </w:tc>
        <w:tc>
          <w:tcPr>
            <w:tcW w:w="2765" w:type="dxa"/>
          </w:tcPr>
          <w:p w:rsidR="00E25103" w:rsidRPr="006B2574" w:rsidRDefault="00E25103" w:rsidP="008A6223">
            <w:pPr>
              <w:jc w:val="left"/>
              <w:rPr>
                <w:color w:val="FF0000"/>
              </w:rPr>
            </w:pPr>
            <w:r w:rsidRPr="00056EBB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-</w:t>
            </w:r>
            <w:r w:rsidRPr="00056EB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0</w:t>
            </w:r>
            <w:r w:rsidR="00056EBB" w:rsidRPr="00056EB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3</w:t>
            </w:r>
            <w:r w:rsidRPr="00056EB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-0.1</w:t>
            </w:r>
            <w:r w:rsidR="00056EBB" w:rsidRPr="00056EB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7</w:t>
            </w:r>
            <w:r w:rsidRPr="00056EB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, 0.</w:t>
            </w:r>
            <w:r w:rsidR="00056EBB" w:rsidRPr="00056EB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0</w:t>
            </w:r>
            <w:r w:rsidRPr="00056EB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2766" w:type="dxa"/>
          </w:tcPr>
          <w:p w:rsidR="00E25103" w:rsidRPr="006B2574" w:rsidRDefault="00056EBB" w:rsidP="008A6223">
            <w:pPr>
              <w:jc w:val="left"/>
              <w:rPr>
                <w:color w:val="FF0000"/>
              </w:rPr>
            </w:pPr>
            <w:r w:rsidRPr="00056EBB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-</w:t>
            </w:r>
            <w:r w:rsidRPr="00056EB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9</w:t>
            </w:r>
            <w:r w:rsidRPr="00056EB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-0.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8</w:t>
            </w:r>
            <w:r w:rsidRPr="00056EB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, 0.10)</w:t>
            </w:r>
          </w:p>
        </w:tc>
      </w:tr>
      <w:tr w:rsidR="00E25103" w:rsidTr="00BD2578">
        <w:tc>
          <w:tcPr>
            <w:tcW w:w="2765" w:type="dxa"/>
          </w:tcPr>
          <w:p w:rsidR="00E25103" w:rsidRDefault="00E25103" w:rsidP="008A6223">
            <w:pPr>
              <w:jc w:val="left"/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c</w:t>
            </w:r>
            <w:r w:rsidRPr="008B54A0">
              <w:rPr>
                <w:rFonts w:ascii="Times New Roman" w:hAnsi="Times New Roman" w:cs="Times New Roman"/>
                <w:kern w:val="0"/>
                <w:sz w:val="24"/>
                <w:szCs w:val="24"/>
              </w:rPr>
              <w:t>omparison in memory function</w:t>
            </w:r>
          </w:p>
        </w:tc>
        <w:tc>
          <w:tcPr>
            <w:tcW w:w="2765" w:type="dxa"/>
          </w:tcPr>
          <w:p w:rsidR="00E25103" w:rsidRPr="006B2574" w:rsidRDefault="00E25103" w:rsidP="008A6223">
            <w:pPr>
              <w:jc w:val="left"/>
              <w:rPr>
                <w:color w:val="FF0000"/>
              </w:rPr>
            </w:pPr>
            <w:r w:rsidRPr="006879FC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-</w:t>
            </w:r>
            <w:r w:rsidRPr="006879F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</w:t>
            </w:r>
            <w:r w:rsidR="006879FC" w:rsidRPr="006879F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0</w:t>
            </w:r>
            <w:r w:rsidRPr="006879F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-0.</w:t>
            </w:r>
            <w:r w:rsidR="006879FC" w:rsidRPr="006879F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42</w:t>
            </w:r>
            <w:r w:rsidRPr="006879F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, 0.</w:t>
            </w:r>
            <w:r w:rsidR="006879FC" w:rsidRPr="006879F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2</w:t>
            </w:r>
            <w:r w:rsidRPr="006879F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2766" w:type="dxa"/>
          </w:tcPr>
          <w:p w:rsidR="00E25103" w:rsidRPr="006B2574" w:rsidRDefault="006879FC" w:rsidP="008A6223">
            <w:pPr>
              <w:jc w:val="left"/>
              <w:rPr>
                <w:color w:val="FF0000"/>
              </w:rPr>
            </w:pPr>
            <w:r w:rsidRPr="00056EBB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N</w:t>
            </w:r>
            <w:r w:rsidRPr="00056EB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A</w:t>
            </w:r>
          </w:p>
        </w:tc>
      </w:tr>
      <w:tr w:rsidR="00E25103" w:rsidTr="00BD2578">
        <w:tc>
          <w:tcPr>
            <w:tcW w:w="2765" w:type="dxa"/>
            <w:tcBorders>
              <w:bottom w:val="single" w:sz="4" w:space="0" w:color="auto"/>
            </w:tcBorders>
          </w:tcPr>
          <w:p w:rsidR="00E25103" w:rsidRDefault="00E25103" w:rsidP="008A6223">
            <w:pPr>
              <w:jc w:val="left"/>
            </w:pPr>
            <w:r w:rsidRPr="00E123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association between migraine and risk of dementia</w:t>
            </w:r>
          </w:p>
        </w:tc>
        <w:tc>
          <w:tcPr>
            <w:tcW w:w="2765" w:type="dxa"/>
            <w:tcBorders>
              <w:bottom w:val="single" w:sz="4" w:space="0" w:color="auto"/>
            </w:tcBorders>
          </w:tcPr>
          <w:p w:rsidR="00E25103" w:rsidRPr="006B2574" w:rsidRDefault="00946A80" w:rsidP="008A6223">
            <w:pPr>
              <w:jc w:val="left"/>
              <w:rPr>
                <w:color w:val="FF0000"/>
              </w:rPr>
            </w:pPr>
            <w:r w:rsidRPr="00056EBB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N</w:t>
            </w:r>
            <w:r w:rsidRPr="00056EB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A</w:t>
            </w:r>
          </w:p>
        </w:tc>
        <w:tc>
          <w:tcPr>
            <w:tcW w:w="2766" w:type="dxa"/>
            <w:tcBorders>
              <w:bottom w:val="single" w:sz="4" w:space="0" w:color="auto"/>
            </w:tcBorders>
          </w:tcPr>
          <w:p w:rsidR="00E25103" w:rsidRPr="006B2574" w:rsidRDefault="00E25103" w:rsidP="008A6223">
            <w:pPr>
              <w:jc w:val="left"/>
              <w:rPr>
                <w:color w:val="FF0000"/>
              </w:rPr>
            </w:pPr>
            <w:r w:rsidRPr="00946A80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.</w:t>
            </w:r>
            <w:r w:rsidR="00946A80" w:rsidRPr="00946A80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9</w:t>
            </w:r>
            <w:r w:rsidRPr="00946A80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1.</w:t>
            </w:r>
            <w:r w:rsidR="00946A80" w:rsidRPr="00946A80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  <w:r w:rsidRPr="00946A80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, 1.</w:t>
            </w:r>
            <w:r w:rsidR="00946A80" w:rsidRPr="00946A80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6</w:t>
            </w:r>
            <w:r w:rsidRPr="00946A80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4)</w:t>
            </w:r>
          </w:p>
        </w:tc>
      </w:tr>
    </w:tbl>
    <w:p w:rsidR="00BD2578" w:rsidRPr="00D24904" w:rsidRDefault="00BD2578" w:rsidP="008A6223">
      <w:pPr>
        <w:autoSpaceDE w:val="0"/>
        <w:autoSpaceDN w:val="0"/>
        <w:adjustRightInd w:val="0"/>
        <w:spacing w:line="300" w:lineRule="auto"/>
        <w:jc w:val="left"/>
        <w:rPr>
          <w:rFonts w:ascii="Times New Roman" w:hAnsi="Times New Roman"/>
          <w:color w:val="000000" w:themeColor="text1"/>
          <w:sz w:val="24"/>
          <w:szCs w:val="24"/>
          <w:lang w:val="en-GB"/>
        </w:rPr>
      </w:pPr>
      <w:r w:rsidRPr="00DF662C">
        <w:rPr>
          <w:rFonts w:ascii="Times New Roman" w:hAnsi="Times New Roman"/>
          <w:color w:val="000000" w:themeColor="text1"/>
          <w:sz w:val="24"/>
          <w:szCs w:val="24"/>
        </w:rPr>
        <w:t xml:space="preserve">Abbreviations: 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CI, </w:t>
      </w:r>
      <w:r w:rsidRPr="00F13E2E">
        <w:rPr>
          <w:rFonts w:ascii="Times New Roman" w:hAnsi="Times New Roman" w:cs="Times New Roman"/>
          <w:iCs/>
          <w:sz w:val="24"/>
          <w:szCs w:val="24"/>
        </w:rPr>
        <w:t>confidence</w:t>
      </w:r>
      <w:r w:rsidRPr="00F13E2E">
        <w:rPr>
          <w:rFonts w:ascii="Times New Roman" w:hAnsi="Times New Roman" w:cs="Times New Roman"/>
          <w:sz w:val="24"/>
          <w:szCs w:val="24"/>
        </w:rPr>
        <w:t xml:space="preserve"> interval</w:t>
      </w:r>
      <w:r>
        <w:rPr>
          <w:rFonts w:ascii="Times New Roman" w:hAnsi="Times New Roman"/>
          <w:sz w:val="24"/>
          <w:szCs w:val="24"/>
        </w:rPr>
        <w:t xml:space="preserve">; NA, not applicable; </w:t>
      </w:r>
      <w:r w:rsidRPr="00F4667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OR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, o</w:t>
      </w:r>
      <w:r w:rsidRPr="00F4667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dds ratio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; </w:t>
      </w:r>
      <w:r w:rsidRPr="00F4667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RR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, </w:t>
      </w:r>
      <w:r w:rsidRPr="00F4667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relative risk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; </w:t>
      </w:r>
      <w:r w:rsidRPr="00DF662C">
        <w:rPr>
          <w:rFonts w:ascii="Times New Roman" w:hAnsi="Times New Roman"/>
          <w:color w:val="000000" w:themeColor="text1"/>
          <w:sz w:val="24"/>
          <w:szCs w:val="24"/>
        </w:rPr>
        <w:t>SMD, standard mean difference.</w:t>
      </w:r>
    </w:p>
    <w:p w:rsidR="00414C25" w:rsidRPr="00BD2578" w:rsidRDefault="00414C25" w:rsidP="008A6223">
      <w:pPr>
        <w:jc w:val="left"/>
        <w:rPr>
          <w:lang w:val="en-GB"/>
        </w:rPr>
      </w:pPr>
    </w:p>
    <w:sectPr w:rsidR="00414C25" w:rsidRPr="00BD257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31"/>
  </w:docVars>
  <w:rsids>
    <w:rsidRoot w:val="00E25103"/>
    <w:rsid w:val="00056EBB"/>
    <w:rsid w:val="00114BBC"/>
    <w:rsid w:val="003C1B9F"/>
    <w:rsid w:val="003D4686"/>
    <w:rsid w:val="00414C25"/>
    <w:rsid w:val="0065028F"/>
    <w:rsid w:val="006879FC"/>
    <w:rsid w:val="006B2574"/>
    <w:rsid w:val="008A6223"/>
    <w:rsid w:val="00946A80"/>
    <w:rsid w:val="00995AE6"/>
    <w:rsid w:val="00B33509"/>
    <w:rsid w:val="00BD2578"/>
    <w:rsid w:val="00C54DD6"/>
    <w:rsid w:val="00D13F87"/>
    <w:rsid w:val="00E25103"/>
    <w:rsid w:val="00E6658F"/>
    <w:rsid w:val="00FD27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510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2510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510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2510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1</TotalTime>
  <Pages>1</Pages>
  <Words>98</Words>
  <Characters>598</Characters>
  <Application>Microsoft Office Word</Application>
  <DocSecurity>0</DocSecurity>
  <Lines>35</Lines>
  <Paragraphs>26</Paragraphs>
  <ScaleCrop>false</ScaleCrop>
  <Company/>
  <LinksUpToDate>false</LinksUpToDate>
  <CharactersWithSpaces>6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dingdang</dc:creator>
  <cp:keywords/>
  <dc:description/>
  <cp:lastModifiedBy>MCALORING</cp:lastModifiedBy>
  <cp:revision>17</cp:revision>
  <dcterms:created xsi:type="dcterms:W3CDTF">2022-05-29T10:33:00Z</dcterms:created>
  <dcterms:modified xsi:type="dcterms:W3CDTF">2022-07-22T04:04:00Z</dcterms:modified>
</cp:coreProperties>
</file>